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B4C0D" w14:textId="77777777" w:rsidR="008A4667" w:rsidRDefault="008A4667">
      <w:pPr>
        <w:rPr>
          <w:noProof/>
        </w:rPr>
      </w:pPr>
    </w:p>
    <w:p w14:paraId="255A59E9" w14:textId="2FECEB4A" w:rsidR="00994AA4" w:rsidRDefault="002E3F38">
      <w:r>
        <w:rPr>
          <w:noProof/>
        </w:rPr>
        <w:drawing>
          <wp:inline distT="0" distB="0" distL="0" distR="0" wp14:anchorId="35713EBF" wp14:editId="1CF064D9">
            <wp:extent cx="5274310" cy="42208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06536" w14:textId="6162CDE8" w:rsidR="002E3F38" w:rsidRDefault="00BE3FAB" w:rsidP="002E3F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2E3F38"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1:</w:t>
      </w:r>
      <w:r w:rsidR="002E3F38"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="002E3F38"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="002E3F38"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</w:t>
      </w:r>
      <w:proofErr w:type="spellStart"/>
      <w:r w:rsidR="002E3F38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2E3F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="002E3F38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="002E3F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ex</w:t>
      </w:r>
      <w:r w:rsidR="002E3F38"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rtiles over time. </w:t>
      </w:r>
      <w:proofErr w:type="spellStart"/>
      <w:r w:rsidRPr="00F60F49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60F49">
        <w:rPr>
          <w:rFonts w:ascii="Times New Roman" w:hAnsi="Times New Roman" w:cs="Times New Roman"/>
          <w:sz w:val="20"/>
          <w:szCs w:val="20"/>
        </w:rPr>
        <w:t xml:space="preserve"> index: triglyceride-glucose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B6EE90" w14:textId="67EAF143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3B368735" w14:textId="35EDDD5D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0151FBDA" w14:textId="41377D1D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08C78DBE" w14:textId="6A95668C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008BEF5E" w14:textId="136A88D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791099F0" w14:textId="0CEE7EDE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3485D175" w14:textId="0CC141EF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6D0B2BCA" w14:textId="609BC68A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531C742C" w14:textId="05A1A63D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25731501" w14:textId="4AF98C9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62939D20" w14:textId="53FFC2C5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15DFD9DC" w14:textId="47B57BAD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185682E0" w14:textId="49E79BD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5552B0D1" w14:textId="60562BB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64D84454" w14:textId="57C2287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4E97A19E" w14:textId="2A200750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29C54488" w14:textId="0FE2DF4A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0D9CD11C" w14:textId="540ECDA0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56F364A4" w14:textId="5268C889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18E20B42" w14:textId="32D6B480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71D75DF3" w14:textId="6E3C301B" w:rsidR="00BE3FAB" w:rsidRDefault="00BE3FAB" w:rsidP="002E3F38">
      <w:pPr>
        <w:rPr>
          <w:rFonts w:ascii="Times New Roman" w:hAnsi="Times New Roman" w:cs="Times New Roman"/>
          <w:sz w:val="20"/>
          <w:szCs w:val="20"/>
        </w:rPr>
      </w:pPr>
    </w:p>
    <w:p w14:paraId="30142E08" w14:textId="74FBDF2F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C050BD6" wp14:editId="653D1FDA">
            <wp:extent cx="5274310" cy="4220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AF210" w14:textId="64AEF5CE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BMI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rtiles over time. </w:t>
      </w:r>
      <w:proofErr w:type="spellStart"/>
      <w:r w:rsidRPr="00F60F49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60F49">
        <w:rPr>
          <w:rFonts w:ascii="Times New Roman" w:hAnsi="Times New Roman" w:cs="Times New Roman"/>
          <w:sz w:val="20"/>
          <w:szCs w:val="20"/>
        </w:rPr>
        <w:t>-BMI: triglyceride glucose-body mass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AE0AFA" w14:textId="27EAB188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A988FE" w14:textId="0FF96945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482C3E" w14:textId="61D63EDB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364CF8" w14:textId="0533B823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2BDBE0" w14:textId="299EECF4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F5188B" w14:textId="65BB6668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54A2C8" w14:textId="06F5CE4B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F7BB7C" w14:textId="20E04C48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DB1D87" w14:textId="0C08A6CD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F3C962" w14:textId="1D81964F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702926" w14:textId="5CE73F1D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6D3119" w14:textId="2E0165B3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A740CC" w14:textId="596D917F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73A89A" w14:textId="7F17F242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B5D7C5" w14:textId="5F237BE7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5536DD" w14:textId="3326B658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2E23C2" w14:textId="581EC8DA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0C4B4F" w14:textId="62B1CFB1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79A9C4" w14:textId="0872B6B3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0E1537" w14:textId="05BA3515" w:rsidR="00BE3FAB" w:rsidRDefault="00BE3FAB" w:rsidP="002E3F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95B3A51" wp14:editId="7C5937AF">
            <wp:extent cx="5274310" cy="42208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523D7" w14:textId="4B46BB4C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C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rtiles over time. </w:t>
      </w:r>
      <w:proofErr w:type="spellStart"/>
      <w:r w:rsidRPr="00F60F49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60F49">
        <w:rPr>
          <w:rFonts w:ascii="Times New Roman" w:hAnsi="Times New Roman" w:cs="Times New Roman"/>
          <w:sz w:val="20"/>
          <w:szCs w:val="20"/>
        </w:rPr>
        <w:t>-WC: triglyceride glucose-waist circum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38C42D9" w14:textId="66ED82C7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40BF078D" w14:textId="7B917E57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17A8D2CF" w14:textId="42AC04C6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5C3FF4E6" w14:textId="1CA2F4A6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329036A8" w14:textId="618DA744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1256CC8C" w14:textId="26F1DF77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2816B272" w14:textId="09C88D91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6DEBB875" w14:textId="071056F8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18E52251" w14:textId="29623613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37C136AB" w14:textId="0A5B07B4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6143461A" w14:textId="6CE538BF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30BEE768" w14:textId="26C0498A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39D1F4EC" w14:textId="46ADC7A4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13D0CA7A" w14:textId="4BF47360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7BFB0788" w14:textId="685CEE8E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5038AB0E" w14:textId="29072063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117249D0" w14:textId="68866DDA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0831345E" w14:textId="62B2AA67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7B400A5B" w14:textId="62DA3633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685E2727" w14:textId="7F110132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</w:p>
    <w:p w14:paraId="37DE93F2" w14:textId="5F223AB0" w:rsidR="00BE3FAB" w:rsidRDefault="00BE3FAB" w:rsidP="00BE3FA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88F9C70" wp14:editId="6D793CE6">
            <wp:extent cx="5274310" cy="42208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0F99E" w14:textId="4555388E" w:rsidR="002E3F38" w:rsidRPr="00BE3FAB" w:rsidRDefault="00BE3FAB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Ht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rtiles over time. </w:t>
      </w:r>
      <w:proofErr w:type="spellStart"/>
      <w:r w:rsidRPr="00F60F49">
        <w:rPr>
          <w:rFonts w:ascii="Times New Roman" w:hAnsi="Times New Roman" w:cs="Times New Roman"/>
          <w:sz w:val="20"/>
          <w:szCs w:val="20"/>
        </w:rPr>
        <w:t>TyG-WHtR</w:t>
      </w:r>
      <w:proofErr w:type="spellEnd"/>
      <w:r w:rsidRPr="00F60F49">
        <w:rPr>
          <w:rFonts w:ascii="Times New Roman" w:hAnsi="Times New Roman" w:cs="Times New Roman"/>
          <w:sz w:val="20"/>
          <w:szCs w:val="20"/>
        </w:rPr>
        <w:t>: triglyceride glucose- waist-to-height ratio.</w:t>
      </w:r>
    </w:p>
    <w:sectPr w:rsidR="002E3F38" w:rsidRPr="00BE3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AE38A" w14:textId="77777777" w:rsidR="004B3A84" w:rsidRDefault="004B3A84" w:rsidP="002E3F38">
      <w:r>
        <w:separator/>
      </w:r>
    </w:p>
  </w:endnote>
  <w:endnote w:type="continuationSeparator" w:id="0">
    <w:p w14:paraId="2118B7DA" w14:textId="77777777" w:rsidR="004B3A84" w:rsidRDefault="004B3A84" w:rsidP="002E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43217" w14:textId="77777777" w:rsidR="004B3A84" w:rsidRDefault="004B3A84" w:rsidP="002E3F38">
      <w:r>
        <w:separator/>
      </w:r>
    </w:p>
  </w:footnote>
  <w:footnote w:type="continuationSeparator" w:id="0">
    <w:p w14:paraId="7F257C93" w14:textId="77777777" w:rsidR="004B3A84" w:rsidRDefault="004B3A84" w:rsidP="002E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LY0NTMwNzU3MjVV0lEKTi0uzszPAykwrAUAX7TDmSwAAAA="/>
  </w:docVars>
  <w:rsids>
    <w:rsidRoot w:val="00377C44"/>
    <w:rsid w:val="002E3F38"/>
    <w:rsid w:val="00377C44"/>
    <w:rsid w:val="004B3A84"/>
    <w:rsid w:val="008A4667"/>
    <w:rsid w:val="00994AA4"/>
    <w:rsid w:val="00BE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989C2"/>
  <w15:chartTrackingRefBased/>
  <w15:docId w15:val="{FC0C7775-03DA-410B-BC42-CBE21161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F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4</cp:revision>
  <dcterms:created xsi:type="dcterms:W3CDTF">2023-02-16T06:52:00Z</dcterms:created>
  <dcterms:modified xsi:type="dcterms:W3CDTF">2023-02-16T07:01:00Z</dcterms:modified>
</cp:coreProperties>
</file>